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2721"/>
        <w:gridCol w:w="2712"/>
        <w:gridCol w:w="1165"/>
        <w:gridCol w:w="2712"/>
        <w:gridCol w:w="1156"/>
      </w:tblGrid>
      <w:tr w:rsidR="00E2685E" w:rsidRPr="00E2685E" w14:paraId="73E01F32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2E061" w14:textId="6BFCD54B" w:rsidR="00E2685E" w:rsidRPr="00E2685E" w:rsidRDefault="00966999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9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plementary Table</w:t>
            </w:r>
            <w:bookmarkStart w:id="0" w:name="_GoBack"/>
            <w:bookmarkEnd w:id="0"/>
          </w:p>
        </w:tc>
        <w:tc>
          <w:tcPr>
            <w:tcW w:w="376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DAAE" w14:textId="42D81B99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variable analysis for patients with no lymph node metastasis</w:t>
            </w:r>
            <w:r w:rsidR="00F752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2685E" w:rsidRPr="00E2685E" w14:paraId="0D2D30C6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C722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5ADE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9F55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71EC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2FE5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2685E" w:rsidRPr="00E2685E" w14:paraId="3873BBB0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C179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gnostic factors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F282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A3DDE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42EC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FFF8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2685E" w:rsidRPr="00E2685E" w14:paraId="025F7060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2CAC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A53E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4 (0.385, 7.81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FE70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CA08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62 (1.463, 14.85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695B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E2685E" w:rsidRPr="00E2685E" w14:paraId="0983FA37" w14:textId="77777777" w:rsidTr="00984CE5">
        <w:trPr>
          <w:trHeight w:val="288"/>
        </w:trPr>
        <w:tc>
          <w:tcPr>
            <w:tcW w:w="2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BBB7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0EBC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1611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66DD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E2685E" w:rsidRPr="00E2685E" w14:paraId="09B4B2B5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BFDD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L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3761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89FD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6B3A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7260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2685E" w:rsidRPr="00E2685E" w14:paraId="12F5FC25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7788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9BEF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9 (0.069, 2.43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FFA9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B616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9 (0.079, 1.53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2C9A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</w:tr>
      <w:tr w:rsidR="00E2685E" w:rsidRPr="00E2685E" w14:paraId="7E840F26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D603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U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D7E8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7 (0.164, 6.05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9635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3F33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4 (0.085, 2.21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8076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</w:tr>
      <w:tr w:rsidR="00E2685E" w:rsidRPr="00E2685E" w14:paraId="68CC7F34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0E4E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GEJ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9696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C093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9734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6A87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2685E" w:rsidRPr="00E2685E" w14:paraId="30323382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D6A5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Diffus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28E0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66 (0.338, 53.83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BDF1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929A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38 (1.079, 42.08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05CC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E2685E" w:rsidRPr="00E2685E" w14:paraId="6C48D883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D83F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072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6 (0.091, 2.48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CACD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D597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9 (0.249, 3.10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E7C2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</w:tr>
      <w:tr w:rsidR="00E2685E" w:rsidRPr="00E2685E" w14:paraId="1584905E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0E07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pT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06DF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7B2B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F883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95E8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E2685E" w:rsidRPr="00E2685E" w14:paraId="1D9981E5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2AA3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6371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B0AD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D9C1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9317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2685E" w:rsidRPr="00E2685E" w14:paraId="07124280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EBEF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1-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FD13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A629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27B8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99DC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9</w:t>
            </w:r>
          </w:p>
        </w:tc>
      </w:tr>
      <w:tr w:rsidR="00E2685E" w:rsidRPr="00E2685E" w14:paraId="64341666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D71B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3-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FFE5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F344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7A4E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CCE3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</w:tr>
      <w:tr w:rsidR="00E2685E" w:rsidRPr="00E2685E" w14:paraId="2E3153C9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4383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pTNM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C71E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00 (0.663, 172.66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8B2A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85C0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65 (0.427, 55.37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F921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</w:tr>
      <w:tr w:rsidR="00E2685E" w:rsidRPr="00E2685E" w14:paraId="633AEDEA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15F8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9DA9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5 (0.319, 9.00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630A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6036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7 (0.421, 5.32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A879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3</w:t>
            </w:r>
          </w:p>
        </w:tc>
      </w:tr>
      <w:tr w:rsidR="00E2685E" w:rsidRPr="00E2685E" w14:paraId="74FCFA10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208B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5BF9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1 (0.470, 11.05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3360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47F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7 (0.431, 4.02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F82F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</w:tr>
      <w:tr w:rsidR="00E2685E" w:rsidRPr="00E2685E" w14:paraId="3E83553A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3399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 of differentiatio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2AC1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8 (0.206, 10.88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1477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F7B6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77 (0.720, 19.81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0332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</w:tr>
      <w:tr w:rsidR="00E2685E" w:rsidRPr="00E2685E" w14:paraId="247C7A36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7786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cular or lymphatic invasio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2746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5 (0.277, 8.51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68DE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EE95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2 (0.316, 5.04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8D1E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</w:tr>
      <w:tr w:rsidR="00E2685E" w:rsidRPr="00E2685E" w14:paraId="4E242334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39F0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invasio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A19A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7 (0.013, 2.07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5C9F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2B23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7 (0.135, 3.00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9C5A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9</w:t>
            </w:r>
          </w:p>
        </w:tc>
      </w:tr>
      <w:tr w:rsidR="00E2685E" w:rsidRPr="00E2685E" w14:paraId="2BEADAF8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5B0E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dard TRG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07C5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6 (0.081, 2.15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E8AF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4C6E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4 (0.110, 1.48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DD0B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</w:tr>
      <w:tr w:rsidR="00E2685E" w:rsidRPr="00E2685E" w14:paraId="2866D752" w14:textId="77777777" w:rsidTr="00984CE5">
        <w:trPr>
          <w:trHeight w:val="288"/>
        </w:trPr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F2C31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vant treatment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F344E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3 (0.041, 5.86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92BE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846FC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7 (0.424, 9.114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801B8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7</w:t>
            </w:r>
          </w:p>
        </w:tc>
      </w:tr>
      <w:tr w:rsidR="00E2685E" w:rsidRPr="00E2685E" w14:paraId="3D46C0FD" w14:textId="77777777" w:rsidTr="00984CE5">
        <w:trPr>
          <w:trHeight w:val="288"/>
        </w:trPr>
        <w:tc>
          <w:tcPr>
            <w:tcW w:w="2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38B6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e: *too large to recor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6261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E8EC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7CBA" w14:textId="77777777" w:rsidR="00E2685E" w:rsidRPr="00E2685E" w:rsidRDefault="00E2685E" w:rsidP="00E268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B9A921D" w14:textId="77777777" w:rsidR="0069558F" w:rsidRPr="00E2685E" w:rsidRDefault="0069558F"/>
    <w:sectPr w:rsidR="0069558F" w:rsidRPr="00E2685E" w:rsidSect="00984CE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66C892" w14:textId="77777777" w:rsidR="0084045A" w:rsidRDefault="0084045A" w:rsidP="00E2685E">
      <w:r>
        <w:separator/>
      </w:r>
    </w:p>
  </w:endnote>
  <w:endnote w:type="continuationSeparator" w:id="0">
    <w:p w14:paraId="34AED8CE" w14:textId="77777777" w:rsidR="0084045A" w:rsidRDefault="0084045A" w:rsidP="00E26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BD1D87" w14:textId="77777777" w:rsidR="0084045A" w:rsidRDefault="0084045A" w:rsidP="00E2685E">
      <w:r>
        <w:separator/>
      </w:r>
    </w:p>
  </w:footnote>
  <w:footnote w:type="continuationSeparator" w:id="0">
    <w:p w14:paraId="2B644598" w14:textId="77777777" w:rsidR="0084045A" w:rsidRDefault="0084045A" w:rsidP="00E26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842"/>
    <w:rsid w:val="002136AE"/>
    <w:rsid w:val="003923EE"/>
    <w:rsid w:val="00402DCB"/>
    <w:rsid w:val="0069558F"/>
    <w:rsid w:val="0084045A"/>
    <w:rsid w:val="00947564"/>
    <w:rsid w:val="00966999"/>
    <w:rsid w:val="00984CE5"/>
    <w:rsid w:val="00B15A9F"/>
    <w:rsid w:val="00B54830"/>
    <w:rsid w:val="00BD2941"/>
    <w:rsid w:val="00C35C39"/>
    <w:rsid w:val="00DE1B60"/>
    <w:rsid w:val="00E2685E"/>
    <w:rsid w:val="00E46842"/>
    <w:rsid w:val="00F752CD"/>
    <w:rsid w:val="00F8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36A27"/>
  <w15:chartTrackingRefBased/>
  <w15:docId w15:val="{3271509C-9AF1-4BF9-96F8-676E499A2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8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8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20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YILIN</dc:creator>
  <cp:keywords/>
  <dc:description/>
  <cp:lastModifiedBy>TONG YILIN</cp:lastModifiedBy>
  <cp:revision>9</cp:revision>
  <dcterms:created xsi:type="dcterms:W3CDTF">2019-12-02T13:09:00Z</dcterms:created>
  <dcterms:modified xsi:type="dcterms:W3CDTF">2020-03-14T06:07:00Z</dcterms:modified>
</cp:coreProperties>
</file>